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AF5C4" w14:textId="42B849DB" w:rsidR="00986325" w:rsidRDefault="008D16B1" w:rsidP="008D16B1">
      <w:pPr>
        <w:pStyle w:val="Heading1"/>
        <w:rPr>
          <w:lang w:val="en-US"/>
        </w:rPr>
      </w:pPr>
      <w:r w:rsidRPr="008D16B1">
        <w:t>Description of Additional Supplementary Files</w:t>
      </w:r>
      <w:r>
        <w:t xml:space="preserve">: </w:t>
      </w:r>
      <w:r w:rsidRPr="009D30C4">
        <w:rPr>
          <w:lang w:val="en-US"/>
        </w:rPr>
        <w:t>Defect-induced monopole injection and manipulation in artificial spin ice</w:t>
      </w:r>
    </w:p>
    <w:p w14:paraId="052A8624" w14:textId="4B25ABF3" w:rsidR="008D16B1" w:rsidRPr="008D16B1" w:rsidRDefault="008D16B1" w:rsidP="008D16B1">
      <w:pPr>
        <w:rPr>
          <w:i/>
          <w:iCs/>
          <w:lang w:val="en-US"/>
        </w:rPr>
      </w:pPr>
      <w:r>
        <w:rPr>
          <w:lang w:val="en-US"/>
        </w:rPr>
        <w:t xml:space="preserve">R. Puttock </w:t>
      </w:r>
      <w:r>
        <w:rPr>
          <w:i/>
          <w:iCs/>
          <w:lang w:val="en-US"/>
        </w:rPr>
        <w:t>et al.</w:t>
      </w:r>
    </w:p>
    <w:p w14:paraId="17AAF0EC" w14:textId="6FED7EE8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1 </w:t>
      </w:r>
    </w:p>
    <w:p w14:paraId="502E71FA" w14:textId="62DDD001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DASI undergoing magnetization reversal as the field is applied along the armchair axis (towards the top left of the images).</w:t>
      </w:r>
    </w:p>
    <w:p w14:paraId="728192E6" w14:textId="77777777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698A195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2 </w:t>
      </w:r>
    </w:p>
    <w:p w14:paraId="20D76142" w14:textId="65E4DCC2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DASI undergoing magnetization reversal as the field is applied along the armchair axis (towards the bottom right of the images).</w:t>
      </w:r>
    </w:p>
    <w:p w14:paraId="4EB1BF00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3209846C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3 </w:t>
      </w:r>
    </w:p>
    <w:p w14:paraId="01BAE7DD" w14:textId="698B0D34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DASI undergoing magnetization reversal as the field is applied along the zigzag axis (towards the top left of the images).</w:t>
      </w:r>
    </w:p>
    <w:p w14:paraId="168669B9" w14:textId="77777777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389D054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4 </w:t>
      </w:r>
    </w:p>
    <w:p w14:paraId="7A5DB650" w14:textId="72E08AC0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DASI undergoing magnetization reversal as the field is applied along the zigzag axis (towards the bottom right of the images).</w:t>
      </w:r>
    </w:p>
    <w:p w14:paraId="2B37D11A" w14:textId="77777777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7775B8BF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5 </w:t>
      </w:r>
    </w:p>
    <w:p w14:paraId="782821A2" w14:textId="7BDFB5B5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vacant DASI undergoing magnetization reversal as the field is applied along the armchair axis (towards the top left of the images).</w:t>
      </w:r>
    </w:p>
    <w:p w14:paraId="504ACEAC" w14:textId="77777777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3768180" w14:textId="77777777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File Name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 xml:space="preserve">Supplementary Movie 6 </w:t>
      </w:r>
    </w:p>
    <w:p w14:paraId="369F3D76" w14:textId="7CAD20E3" w:rsidR="008D16B1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Description: </w:t>
      </w:r>
      <w:r w:rsidRPr="0028426F">
        <w:rPr>
          <w:rFonts w:ascii="Arial" w:eastAsia="Times New Roman" w:hAnsi="Arial" w:cs="Arial"/>
          <w:sz w:val="20"/>
          <w:szCs w:val="20"/>
          <w:lang w:eastAsia="en-GB"/>
        </w:rPr>
        <w:t>Raw Lorentz TEM images of vacant DASI undergoing magnetization reversal as the field is applied along the armchair axis (towards the bottom right of the images).</w:t>
      </w:r>
    </w:p>
    <w:p w14:paraId="18D3B168" w14:textId="77777777" w:rsidR="008D16B1" w:rsidRPr="0028426F" w:rsidRDefault="008D16B1" w:rsidP="008D16B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9C242CD" w14:textId="77777777" w:rsidR="008D16B1" w:rsidRDefault="008D16B1" w:rsidP="008D16B1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le Name: </w:t>
      </w:r>
      <w:r w:rsidRPr="0028426F">
        <w:rPr>
          <w:rFonts w:ascii="Arial" w:hAnsi="Arial" w:cs="Arial"/>
          <w:sz w:val="20"/>
          <w:szCs w:val="20"/>
        </w:rPr>
        <w:t xml:space="preserve">Supplementary Movie 7 </w:t>
      </w:r>
    </w:p>
    <w:p w14:paraId="1605AA37" w14:textId="47DCCCE4" w:rsidR="008D16B1" w:rsidRPr="0028426F" w:rsidRDefault="008D16B1" w:rsidP="008D16B1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</w:t>
      </w:r>
      <w:r w:rsidRPr="0028426F">
        <w:rPr>
          <w:rFonts w:ascii="Arial" w:hAnsi="Arial" w:cs="Arial"/>
          <w:sz w:val="20"/>
          <w:szCs w:val="20"/>
        </w:rPr>
        <w:t>GIF of the 2D planar field magnitude colormaps of the modelled full small DASI lattice as it undergoes magnetisation reversal. Arrows represent the discretized magnetization vector.</w:t>
      </w:r>
    </w:p>
    <w:p w14:paraId="4D498C44" w14:textId="77777777" w:rsidR="008D16B1" w:rsidRPr="008D16B1" w:rsidRDefault="008D16B1" w:rsidP="008D16B1"/>
    <w:sectPr w:rsidR="008D16B1" w:rsidRPr="008D1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6B1"/>
    <w:rsid w:val="00012940"/>
    <w:rsid w:val="002810EC"/>
    <w:rsid w:val="00307F96"/>
    <w:rsid w:val="00327FAB"/>
    <w:rsid w:val="00441876"/>
    <w:rsid w:val="00673C4D"/>
    <w:rsid w:val="008D16B1"/>
    <w:rsid w:val="00BC325F"/>
    <w:rsid w:val="00EA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ADEAD"/>
  <w15:chartTrackingRefBased/>
  <w15:docId w15:val="{838F06A8-3528-4A5C-AF0B-CE33B07C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6B1"/>
    <w:pPr>
      <w:keepNext/>
      <w:keepLines/>
      <w:spacing w:before="240" w:after="0"/>
      <w:outlineLvl w:val="0"/>
    </w:pPr>
    <w:rPr>
      <w:rFonts w:asciiTheme="majorHAnsi" w:eastAsia="Times New Roman" w:hAnsiTheme="majorHAnsi" w:cstheme="majorBidi"/>
      <w:b/>
      <w:bCs/>
      <w:sz w:val="56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6B1"/>
    <w:rPr>
      <w:rFonts w:asciiTheme="majorHAnsi" w:eastAsia="Times New Roman" w:hAnsiTheme="majorHAnsi" w:cstheme="majorBidi"/>
      <w:b/>
      <w:bCs/>
      <w:sz w:val="56"/>
      <w:szCs w:val="56"/>
    </w:rPr>
  </w:style>
  <w:style w:type="paragraph" w:styleId="NoSpacing">
    <w:name w:val="No Spacing"/>
    <w:uiPriority w:val="1"/>
    <w:qFormat/>
    <w:rsid w:val="008D1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 Puttock</dc:creator>
  <cp:keywords/>
  <dc:description/>
  <cp:lastModifiedBy>Robb Puttock</cp:lastModifiedBy>
  <cp:revision>1</cp:revision>
  <dcterms:created xsi:type="dcterms:W3CDTF">2022-05-30T23:37:00Z</dcterms:created>
  <dcterms:modified xsi:type="dcterms:W3CDTF">2022-05-30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Enabled">
    <vt:lpwstr>true</vt:lpwstr>
  </property>
  <property fmtid="{D5CDD505-2E9C-101B-9397-08002B2CF9AE}" pid="3" name="MSIP_Label_9df4b5af-ab42-45d5-91e7-45583bed1b2a_SetDate">
    <vt:lpwstr>2022-05-30T23:37:38Z</vt:lpwstr>
  </property>
  <property fmtid="{D5CDD505-2E9C-101B-9397-08002B2CF9AE}" pid="4" name="MSIP_Label_9df4b5af-ab42-45d5-91e7-45583bed1b2a_Method">
    <vt:lpwstr>Standard</vt:lpwstr>
  </property>
  <property fmtid="{D5CDD505-2E9C-101B-9397-08002B2CF9AE}" pid="5" name="MSIP_Label_9df4b5af-ab42-45d5-91e7-45583bed1b2a_Name">
    <vt:lpwstr>9df4b5af-ab42-45d5-91e7-45583bed1b2a</vt:lpwstr>
  </property>
  <property fmtid="{D5CDD505-2E9C-101B-9397-08002B2CF9AE}" pid="6" name="MSIP_Label_9df4b5af-ab42-45d5-91e7-45583bed1b2a_SiteId">
    <vt:lpwstr>601e5460-b1bf-49c0-bd2d-e76ffc186a8d</vt:lpwstr>
  </property>
  <property fmtid="{D5CDD505-2E9C-101B-9397-08002B2CF9AE}" pid="7" name="MSIP_Label_9df4b5af-ab42-45d5-91e7-45583bed1b2a_ActionId">
    <vt:lpwstr>83927ac0-73d9-4b96-b402-bd4cfabef7ab</vt:lpwstr>
  </property>
  <property fmtid="{D5CDD505-2E9C-101B-9397-08002B2CF9AE}" pid="8" name="MSIP_Label_9df4b5af-ab42-45d5-91e7-45583bed1b2a_ContentBits">
    <vt:lpwstr>0</vt:lpwstr>
  </property>
</Properties>
</file>